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976B1" w14:textId="77777777" w:rsidR="00EA468E" w:rsidRDefault="00EA468E" w:rsidP="00EA468E">
      <w:pPr>
        <w:pStyle w:val="Caption"/>
        <w:keepNext/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Pr="00F0623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e 1</w:t>
      </w:r>
      <w:r w:rsidRPr="00F0623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lative Sensitivity to Diagnose Pause Arrhythmias and Cost per Diagnosed Patient with Conventional Monitoring Strategies vs. ICM</w:t>
      </w:r>
    </w:p>
    <w:tbl>
      <w:tblPr>
        <w:tblW w:w="9255" w:type="dxa"/>
        <w:tblLayout w:type="fixed"/>
        <w:tblLook w:val="04A0" w:firstRow="1" w:lastRow="0" w:firstColumn="1" w:lastColumn="0" w:noHBand="0" w:noVBand="1"/>
      </w:tblPr>
      <w:tblGrid>
        <w:gridCol w:w="1705"/>
        <w:gridCol w:w="2340"/>
        <w:gridCol w:w="2605"/>
        <w:gridCol w:w="2605"/>
      </w:tblGrid>
      <w:tr w:rsidR="00EA468E" w:rsidRPr="00763A84" w14:paraId="2E41D462" w14:textId="77777777" w:rsidTr="0015302C">
        <w:trPr>
          <w:trHeight w:val="303"/>
        </w:trPr>
        <w:tc>
          <w:tcPr>
            <w:tcW w:w="170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2AB5153" w14:textId="77777777" w:rsidR="00EA468E" w:rsidRPr="00F503CA" w:rsidRDefault="00EA468E" w:rsidP="001530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>Pause Episode Length</w:t>
            </w:r>
          </w:p>
        </w:tc>
        <w:tc>
          <w:tcPr>
            <w:tcW w:w="23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515B9BA4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>Monitor Type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</w:tcPr>
          <w:p w14:paraId="426ECF26" w14:textId="77777777" w:rsidR="00EA468E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>Relative Diagnostic Sensitivity (%)</w:t>
            </w:r>
          </w:p>
          <w:p w14:paraId="300DC636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>Mean</w:t>
            </w:r>
            <w:r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>SD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B79E48E" w14:textId="77777777" w:rsidR="00EA468E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kern w:val="24"/>
                <w:sz w:val="24"/>
                <w:szCs w:val="24"/>
              </w:rPr>
              <w:t>Cost per Diagnosed Patient (USD)</w:t>
            </w:r>
          </w:p>
        </w:tc>
      </w:tr>
      <w:tr w:rsidR="00EA468E" w:rsidRPr="00763A84" w14:paraId="6594F553" w14:textId="77777777" w:rsidTr="0015302C">
        <w:trPr>
          <w:trHeight w:val="303"/>
        </w:trPr>
        <w:tc>
          <w:tcPr>
            <w:tcW w:w="1705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7D814E" w14:textId="77777777" w:rsidR="00EA468E" w:rsidRPr="00996592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>≥5 seconds</w:t>
            </w: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FD64EAD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24-hour Monito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bottom"/>
          </w:tcPr>
          <w:p w14:paraId="7B95054E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4.0</w:t>
            </w:r>
          </w:p>
        </w:tc>
        <w:tc>
          <w:tcPr>
            <w:tcW w:w="2605" w:type="dxa"/>
            <w:tcBorders>
              <w:top w:val="double" w:sz="4" w:space="0" w:color="auto"/>
              <w:right w:val="single" w:sz="4" w:space="0" w:color="auto"/>
            </w:tcBorders>
          </w:tcPr>
          <w:p w14:paraId="1EF985F6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32,9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14,749</w:t>
            </w:r>
          </w:p>
        </w:tc>
      </w:tr>
      <w:tr w:rsidR="00EA468E" w:rsidRPr="00763A84" w14:paraId="1EB79DA6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944B85" w14:textId="77777777" w:rsidR="00EA468E" w:rsidRPr="00A71D81" w:rsidRDefault="00EA468E" w:rsidP="001530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3A21E30A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48-hour Monitor</w:t>
            </w:r>
          </w:p>
        </w:tc>
        <w:tc>
          <w:tcPr>
            <w:tcW w:w="2605" w:type="dxa"/>
            <w:vAlign w:val="bottom"/>
          </w:tcPr>
          <w:p w14:paraId="410FD98A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8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181953FC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27,97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10,046</w:t>
            </w:r>
          </w:p>
        </w:tc>
      </w:tr>
      <w:tr w:rsidR="00EA468E" w:rsidRPr="00763A84" w14:paraId="297A5A07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27BE81" w14:textId="77777777" w:rsidR="00EA468E" w:rsidRPr="00A71D81" w:rsidRDefault="00EA468E" w:rsidP="001530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60C3FC21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14-day Monitor</w:t>
            </w:r>
          </w:p>
        </w:tc>
        <w:tc>
          <w:tcPr>
            <w:tcW w:w="2605" w:type="dxa"/>
            <w:vAlign w:val="bottom"/>
          </w:tcPr>
          <w:p w14:paraId="59AC70B4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8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476C86C0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16,8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4,715</w:t>
            </w:r>
          </w:p>
        </w:tc>
      </w:tr>
      <w:tr w:rsidR="00EA468E" w:rsidRPr="00763A84" w14:paraId="1A821045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DC960F" w14:textId="77777777" w:rsidR="00EA468E" w:rsidRPr="00A71D81" w:rsidRDefault="00EA468E" w:rsidP="001530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0A759D49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30-day Monitor</w:t>
            </w:r>
          </w:p>
        </w:tc>
        <w:tc>
          <w:tcPr>
            <w:tcW w:w="2605" w:type="dxa"/>
            <w:vAlign w:val="bottom"/>
          </w:tcPr>
          <w:p w14:paraId="5D1FB935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5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25110F3B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13,40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,023</w:t>
            </w:r>
          </w:p>
        </w:tc>
      </w:tr>
      <w:tr w:rsidR="00EA468E" w:rsidRPr="00763A84" w14:paraId="656729CA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B6E5A3" w14:textId="77777777" w:rsidR="00EA468E" w:rsidRPr="00A71D81" w:rsidRDefault="00EA468E" w:rsidP="001530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hideMark/>
          </w:tcPr>
          <w:p w14:paraId="25944508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Two 30-day Monitors</w:t>
            </w:r>
          </w:p>
        </w:tc>
        <w:tc>
          <w:tcPr>
            <w:tcW w:w="2605" w:type="dxa"/>
            <w:vAlign w:val="bottom"/>
          </w:tcPr>
          <w:p w14:paraId="4428FAD4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4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732B7652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12,9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,589</w:t>
            </w:r>
          </w:p>
        </w:tc>
      </w:tr>
      <w:tr w:rsidR="00EA468E" w:rsidRPr="00763A84" w14:paraId="7C15A046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B09EB" w14:textId="77777777" w:rsidR="00EA468E" w:rsidRPr="00A71D81" w:rsidRDefault="00EA468E" w:rsidP="001530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8468D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ICM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04376252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0.0</w:t>
            </w:r>
          </w:p>
        </w:tc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</w:tcPr>
          <w:p w14:paraId="5BC3A81F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7,8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0</w:t>
            </w:r>
          </w:p>
        </w:tc>
      </w:tr>
      <w:tr w:rsidR="00EA468E" w:rsidRPr="00763A84" w14:paraId="06FD9120" w14:textId="77777777" w:rsidTr="0015302C">
        <w:trPr>
          <w:trHeight w:val="303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96A9" w14:textId="77777777" w:rsidR="00EA468E" w:rsidRPr="00A71D81" w:rsidRDefault="00EA468E" w:rsidP="0015302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>≥6 second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ACDB4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24-hour Monitor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bottom"/>
          </w:tcPr>
          <w:p w14:paraId="7AC232FA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5</w:t>
            </w:r>
          </w:p>
        </w:tc>
        <w:tc>
          <w:tcPr>
            <w:tcW w:w="2605" w:type="dxa"/>
            <w:tcBorders>
              <w:top w:val="single" w:sz="4" w:space="0" w:color="auto"/>
              <w:right w:val="single" w:sz="4" w:space="0" w:color="auto"/>
            </w:tcBorders>
          </w:tcPr>
          <w:p w14:paraId="072A90B1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45,43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4,515</w:t>
            </w:r>
          </w:p>
        </w:tc>
      </w:tr>
      <w:tr w:rsidR="00EA468E" w:rsidRPr="00763A84" w14:paraId="6AAA4310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B51C4A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670B2E67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48-hour Monitor</w:t>
            </w:r>
          </w:p>
        </w:tc>
        <w:tc>
          <w:tcPr>
            <w:tcW w:w="2605" w:type="dxa"/>
            <w:vAlign w:val="bottom"/>
          </w:tcPr>
          <w:p w14:paraId="3300185C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8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25B34D53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43,38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6,815</w:t>
            </w:r>
          </w:p>
        </w:tc>
      </w:tr>
      <w:tr w:rsidR="00EA468E" w:rsidRPr="00763A84" w14:paraId="7538C50E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DBBBD1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28C11632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14-day Monitor</w:t>
            </w:r>
          </w:p>
        </w:tc>
        <w:tc>
          <w:tcPr>
            <w:tcW w:w="2605" w:type="dxa"/>
            <w:vAlign w:val="bottom"/>
          </w:tcPr>
          <w:p w14:paraId="127D4AC4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7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6BAA096F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21,7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7,699</w:t>
            </w:r>
          </w:p>
        </w:tc>
      </w:tr>
      <w:tr w:rsidR="00EA468E" w:rsidRPr="00763A84" w14:paraId="44005F98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ECB348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1CA69B1D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30-day Monitor</w:t>
            </w:r>
          </w:p>
        </w:tc>
        <w:tc>
          <w:tcPr>
            <w:tcW w:w="2605" w:type="dxa"/>
            <w:vAlign w:val="bottom"/>
          </w:tcPr>
          <w:p w14:paraId="3E9965BA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6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1DE06145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24,17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8,177</w:t>
            </w:r>
          </w:p>
        </w:tc>
      </w:tr>
      <w:tr w:rsidR="00EA468E" w:rsidRPr="00763A84" w14:paraId="39DC29A8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6027A7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4CDE1EEA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Two 30-day Monitors</w:t>
            </w:r>
          </w:p>
        </w:tc>
        <w:tc>
          <w:tcPr>
            <w:tcW w:w="2605" w:type="dxa"/>
            <w:vAlign w:val="bottom"/>
          </w:tcPr>
          <w:p w14:paraId="0054CA68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6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4FE5B1A0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21,8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6,220</w:t>
            </w:r>
          </w:p>
        </w:tc>
      </w:tr>
      <w:tr w:rsidR="00EA468E" w:rsidRPr="00763A84" w14:paraId="7C35B5AA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6F4C9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59AC4C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ICM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64339AF3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0.0</w:t>
            </w:r>
          </w:p>
        </w:tc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</w:tcPr>
          <w:p w14:paraId="2ACC5716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7,8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0</w:t>
            </w:r>
          </w:p>
        </w:tc>
      </w:tr>
      <w:tr w:rsidR="00EA468E" w:rsidRPr="00763A84" w14:paraId="5A494556" w14:textId="77777777" w:rsidTr="0015302C">
        <w:trPr>
          <w:trHeight w:val="303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873052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>≥7 second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55937A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24-hour Monitor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bottom"/>
          </w:tcPr>
          <w:p w14:paraId="4207996B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4</w:t>
            </w:r>
          </w:p>
        </w:tc>
        <w:tc>
          <w:tcPr>
            <w:tcW w:w="2605" w:type="dxa"/>
            <w:tcBorders>
              <w:top w:val="single" w:sz="4" w:space="0" w:color="auto"/>
              <w:right w:val="single" w:sz="4" w:space="0" w:color="auto"/>
            </w:tcBorders>
          </w:tcPr>
          <w:p w14:paraId="38957F81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46,02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3,821</w:t>
            </w:r>
          </w:p>
        </w:tc>
      </w:tr>
      <w:tr w:rsidR="00EA468E" w:rsidRPr="00763A84" w14:paraId="5DABA915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F5ED67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40A1573E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48-hour Monitor</w:t>
            </w:r>
          </w:p>
        </w:tc>
        <w:tc>
          <w:tcPr>
            <w:tcW w:w="2605" w:type="dxa"/>
            <w:vAlign w:val="bottom"/>
          </w:tcPr>
          <w:p w14:paraId="089CC2AA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5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00E49EC5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44,7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3,429</w:t>
            </w:r>
          </w:p>
        </w:tc>
      </w:tr>
      <w:tr w:rsidR="00EA468E" w:rsidRPr="00763A84" w14:paraId="60A73AAC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826958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2F100453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14-day Monitor</w:t>
            </w:r>
          </w:p>
        </w:tc>
        <w:tc>
          <w:tcPr>
            <w:tcW w:w="2605" w:type="dxa"/>
            <w:vAlign w:val="bottom"/>
          </w:tcPr>
          <w:p w14:paraId="1482B634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4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75949864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45,7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3,595</w:t>
            </w:r>
          </w:p>
        </w:tc>
      </w:tr>
      <w:tr w:rsidR="00EA468E" w:rsidRPr="00763A84" w14:paraId="168DBC9D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82CC8D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56EDFE8F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30-day Monitor</w:t>
            </w:r>
          </w:p>
        </w:tc>
        <w:tc>
          <w:tcPr>
            <w:tcW w:w="2605" w:type="dxa"/>
            <w:vAlign w:val="bottom"/>
          </w:tcPr>
          <w:p w14:paraId="034B9CC7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4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06CA3631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49,2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25,196</w:t>
            </w:r>
          </w:p>
        </w:tc>
      </w:tr>
      <w:tr w:rsidR="00EA468E" w:rsidRPr="00763A84" w14:paraId="6CBE27ED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899017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14:paraId="7669B4BB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Two 30-day Monitors</w:t>
            </w:r>
          </w:p>
        </w:tc>
        <w:tc>
          <w:tcPr>
            <w:tcW w:w="2605" w:type="dxa"/>
            <w:vAlign w:val="bottom"/>
          </w:tcPr>
          <w:p w14:paraId="50476185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3.4</w:t>
            </w:r>
          </w:p>
        </w:tc>
        <w:tc>
          <w:tcPr>
            <w:tcW w:w="2605" w:type="dxa"/>
            <w:tcBorders>
              <w:right w:val="single" w:sz="4" w:space="0" w:color="auto"/>
            </w:tcBorders>
          </w:tcPr>
          <w:p w14:paraId="5D750142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32,6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12,004</w:t>
            </w:r>
          </w:p>
        </w:tc>
      </w:tr>
      <w:tr w:rsidR="00EA468E" w:rsidRPr="00763A84" w14:paraId="714E5152" w14:textId="77777777" w:rsidTr="0015302C">
        <w:trPr>
          <w:trHeight w:val="303"/>
        </w:trPr>
        <w:tc>
          <w:tcPr>
            <w:tcW w:w="17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E9EF7" w14:textId="77777777" w:rsidR="00EA468E" w:rsidRDefault="00EA468E" w:rsidP="0015302C">
            <w:pPr>
              <w:spacing w:after="0" w:line="240" w:lineRule="auto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F54AEB" w14:textId="77777777" w:rsidR="00EA468E" w:rsidRPr="00A71D81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sz w:val="24"/>
                <w:szCs w:val="24"/>
              </w:rPr>
              <w:t>ICM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2247BD0A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 w:rsidRPr="00F503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0.0</w:t>
            </w:r>
          </w:p>
        </w:tc>
        <w:tc>
          <w:tcPr>
            <w:tcW w:w="2605" w:type="dxa"/>
            <w:tcBorders>
              <w:bottom w:val="single" w:sz="4" w:space="0" w:color="auto"/>
              <w:right w:val="single" w:sz="4" w:space="0" w:color="auto"/>
            </w:tcBorders>
          </w:tcPr>
          <w:p w14:paraId="352BEDCB" w14:textId="77777777" w:rsidR="00EA468E" w:rsidRPr="00F503CA" w:rsidRDefault="00EA468E" w:rsidP="0015302C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4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$</w:t>
            </w:r>
            <w:r w:rsidRPr="00F503CA">
              <w:rPr>
                <w:rFonts w:asciiTheme="majorBidi" w:hAnsiTheme="majorBidi" w:cstheme="majorBidi"/>
                <w:sz w:val="24"/>
                <w:szCs w:val="24"/>
              </w:rPr>
              <w:t>7,8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71D81">
              <w:rPr>
                <w:rFonts w:asciiTheme="majorBidi" w:hAnsiTheme="majorBidi" w:cstheme="majorBidi"/>
                <w:kern w:val="24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kern w:val="24"/>
                <w:sz w:val="24"/>
                <w:szCs w:val="24"/>
              </w:rPr>
              <w:t xml:space="preserve"> 0</w:t>
            </w:r>
          </w:p>
        </w:tc>
      </w:tr>
    </w:tbl>
    <w:p w14:paraId="6492A90E" w14:textId="77777777" w:rsidR="00EA468E" w:rsidRPr="00AF3DEC" w:rsidRDefault="00EA468E" w:rsidP="00EA468E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AF3DEC">
        <w:rPr>
          <w:rFonts w:asciiTheme="majorBidi" w:hAnsiTheme="majorBidi" w:cstheme="majorBidi"/>
          <w:sz w:val="20"/>
          <w:szCs w:val="20"/>
        </w:rPr>
        <w:t xml:space="preserve">Abbreviations: </w:t>
      </w:r>
      <w:r>
        <w:rPr>
          <w:rFonts w:asciiTheme="majorBidi" w:hAnsiTheme="majorBidi" w:cstheme="majorBidi"/>
          <w:sz w:val="20"/>
          <w:szCs w:val="20"/>
        </w:rPr>
        <w:t>ICM, insertable cardiac monitor; USD, United States dollar</w:t>
      </w:r>
      <w:r w:rsidRPr="00AF3DEC">
        <w:rPr>
          <w:rFonts w:asciiTheme="majorBidi" w:hAnsiTheme="majorBidi" w:cstheme="majorBidi"/>
          <w:sz w:val="20"/>
          <w:szCs w:val="20"/>
        </w:rPr>
        <w:t>.</w:t>
      </w:r>
    </w:p>
    <w:p w14:paraId="00674688" w14:textId="77777777" w:rsidR="00603DE7" w:rsidRDefault="00EA468E"/>
    <w:sectPr w:rsidR="00603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68E"/>
    <w:rsid w:val="002A6540"/>
    <w:rsid w:val="00413BC2"/>
    <w:rsid w:val="006450D3"/>
    <w:rsid w:val="008314E5"/>
    <w:rsid w:val="00A125F0"/>
    <w:rsid w:val="00A705AE"/>
    <w:rsid w:val="00EA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28C7E"/>
  <w15:chartTrackingRefBased/>
  <w15:docId w15:val="{03C2705C-D653-4615-9123-21F580EC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68E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46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uera, Lucas</dc:creator>
  <cp:keywords/>
  <dc:description/>
  <cp:lastModifiedBy>Higuera, Lucas</cp:lastModifiedBy>
  <cp:revision>1</cp:revision>
  <dcterms:created xsi:type="dcterms:W3CDTF">2022-04-08T20:45:00Z</dcterms:created>
  <dcterms:modified xsi:type="dcterms:W3CDTF">2022-04-08T20:49:00Z</dcterms:modified>
</cp:coreProperties>
</file>